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3D293" w14:textId="77777777" w:rsidR="008B0CD2" w:rsidRPr="00C74001" w:rsidRDefault="008B0CD2" w:rsidP="008B0CD2">
      <w:pPr>
        <w:tabs>
          <w:tab w:val="left" w:pos="567"/>
        </w:tabs>
        <w:spacing w:line="276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. Supplementary </w:t>
      </w:r>
      <w:r w:rsidRPr="00E106F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0C46DD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Tabelraster"/>
        <w:tblpPr w:leftFromText="180" w:rightFromText="180" w:vertAnchor="text" w:horzAnchor="page" w:tblpX="1166" w:tblpY="337"/>
        <w:tblW w:w="14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6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8B0CD2" w:rsidRPr="000C46DD" w14:paraId="46311FFA" w14:textId="77777777" w:rsidTr="00B535EB">
        <w:trPr>
          <w:trHeight w:val="382"/>
        </w:trPr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2247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BF06D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0C46DD">
              <w:rPr>
                <w:rFonts w:ascii="Times New Roman" w:hAnsi="Times New Roman"/>
                <w:color w:val="000000" w:themeColor="text1"/>
              </w:rPr>
              <w:t>1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760C6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C6519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33D71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CFFFD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0C46D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962A6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2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E52CB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F207D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1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23408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2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081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3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136DC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6F23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1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EA3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2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6099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3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54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4.</w:t>
            </w:r>
          </w:p>
        </w:tc>
      </w:tr>
      <w:tr w:rsidR="008B0CD2" w:rsidRPr="000C46DD" w14:paraId="2457B2A4" w14:textId="77777777" w:rsidTr="00B535EB">
        <w:trPr>
          <w:trHeight w:val="98"/>
        </w:trPr>
        <w:tc>
          <w:tcPr>
            <w:tcW w:w="2516" w:type="dxa"/>
            <w:tcBorders>
              <w:top w:val="single" w:sz="4" w:space="0" w:color="auto"/>
              <w:bottom w:val="nil"/>
              <w:right w:val="nil"/>
            </w:tcBorders>
          </w:tcPr>
          <w:p w14:paraId="65A49C0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ra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037D9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F5955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6E3CA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1AF3D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0A73E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0C254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FDF00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EE05F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67FB9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2BE3D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D07EF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42EC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3B96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D4D5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D963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646B6A3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536CF31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a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B6144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3451E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37565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F8741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8A757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C836C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EA827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9C6AC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B8E98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E2967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B3FBB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CCB88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D0087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E13C2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CE9C1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2F136D8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61D938F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mpete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6C67C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D7032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3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A0EDA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C9C42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771E0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C8CBA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3A04A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D1A14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262C5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FDAE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FC922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57EABC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91603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25E7A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3546F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296D8A1B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0AD1DBB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d. found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tions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E65D1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8CEC0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5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47B1B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2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7AA0C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76316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52311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31C55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6CD58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49637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7A36A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90989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63B8BF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76314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4DCF8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E20551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2FCAF7B5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6A58087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arm/car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49DB8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78A90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58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F8841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EF984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0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B1E8A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37617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Pr="00272DBE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A272B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1691B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E11A2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B45F7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BF659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AA553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94BBE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FA913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A10F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436B5A1D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188DA50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Justice/fairn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0017C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9D86F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43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4F586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8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FEEA0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65692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6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810B1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94259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73B5D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14406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F802A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8A292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59229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90027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BAAD3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944D6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245FF228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086CEC9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ind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foundation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BE3A5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D03C3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2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A327C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39EBC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18615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5ABA6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AD773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C3D14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4139B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50B51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3F29D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35D13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A7DAD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84066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EF5BCF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6F7FE4DE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0FD99D8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Loyal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7C47D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DBCA4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9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EB1BB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924DB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BC14F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7DE78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281A0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9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7B85A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C2AB3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3001A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BC29E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C9F57C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F7729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F3EA0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65692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9C27668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187C017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uthor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515D4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74D40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9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F6B27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2A23B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AA5B6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80A85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C65D4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F65B6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3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1DE8D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7B740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1FE3A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6E2C3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A398B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278B8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20F0C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682DBA4D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  <w:tcMar>
              <w:left w:w="85" w:type="dxa"/>
              <w:right w:w="28" w:type="dxa"/>
            </w:tcMar>
          </w:tcPr>
          <w:p w14:paraId="14456BB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3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ur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432A7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C029C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3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EE93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15D8D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2CA5A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DC6AB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F7916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7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92E85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8</w:t>
            </w:r>
            <w:r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E891F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33D52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85ADC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69BA3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D19858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256D8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E8B9D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40515BD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3D51165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cience topic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D2861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6FA1B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9C80B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03AB8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D81DD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E1CC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A3877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90B36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3F41B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C91EB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AD0BE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AE958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AC2CF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47064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C7E0B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3868E70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621FC92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uman CO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74C0A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1068B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8E136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8BA8A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D275D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FEE11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D129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8F9E7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BE690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D04E2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52AD0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FC5636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83292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CF9D7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D9545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9EABEC5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6C1334E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2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Vaccinations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E26AE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2CBF4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B2843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8837F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D882E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21E4C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5192F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80A35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07199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6EBA8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F6049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1AD5E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vertAlign w:val="superscript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8C7F2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F676E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3C21D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F4A9C09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nil"/>
              <w:right w:val="nil"/>
            </w:tcBorders>
          </w:tcPr>
          <w:p w14:paraId="1DA5760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3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GMO safe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AE3BB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36C74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8703B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A6946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97A58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B721A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92370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55754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8058E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DEFC9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8D1DE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C1C45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D95529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48EF5D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B7980A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B340D8E" w14:textId="77777777" w:rsidTr="00B535EB">
        <w:trPr>
          <w:trHeight w:val="98"/>
        </w:trPr>
        <w:tc>
          <w:tcPr>
            <w:tcW w:w="2516" w:type="dxa"/>
            <w:tcBorders>
              <w:top w:val="nil"/>
              <w:bottom w:val="single" w:sz="4" w:space="0" w:color="auto"/>
              <w:right w:val="nil"/>
            </w:tcBorders>
          </w:tcPr>
          <w:p w14:paraId="3C50AC4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4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Evolu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EF1E8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72F3F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070DB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A7343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8C494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E2F98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68BDC1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E86C6E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896B6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E92B7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134B1F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D479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088C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3B9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9E3C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</w:tr>
    </w:tbl>
    <w:p w14:paraId="66F8C658" w14:textId="77777777" w:rsidR="008B0CD2" w:rsidRPr="00C74001" w:rsidRDefault="008B0CD2" w:rsidP="008B0CD2">
      <w:pPr>
        <w:tabs>
          <w:tab w:val="left" w:pos="567"/>
        </w:tabs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C74001">
        <w:rPr>
          <w:rFonts w:ascii="Times New Roman" w:hAnsi="Times New Roman" w:cs="Times New Roman"/>
          <w:b/>
          <w:bCs/>
          <w:i/>
          <w:color w:val="000000" w:themeColor="text1"/>
        </w:rPr>
        <w:t>Zero-Order Correlations of Variables Introduced in Study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 xml:space="preserve"> 2</w:t>
      </w:r>
      <w:r w:rsidRPr="00C74001">
        <w:rPr>
          <w:rFonts w:ascii="Times New Roman" w:hAnsi="Times New Roman" w:cs="Times New Roman"/>
          <w:b/>
          <w:bCs/>
          <w:i/>
          <w:color w:val="000000" w:themeColor="text1"/>
        </w:rPr>
        <w:t>.</w:t>
      </w:r>
    </w:p>
    <w:p w14:paraId="70DDFBED" w14:textId="77777777" w:rsidR="008B0CD2" w:rsidRPr="00BA3445" w:rsidRDefault="008B0CD2" w:rsidP="008B0CD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0B2F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Not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060B2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060B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47</w:t>
      </w:r>
      <w:r w:rsidRPr="000C46DD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lations in bold are significant at </w:t>
      </w:r>
      <w:r w:rsidRPr="00272DBE">
        <w:rPr>
          <w:rFonts w:ascii="Symbol" w:hAnsi="Symbol" w:cs="Times New Roman"/>
          <w:color w:val="000000" w:themeColor="text1"/>
          <w:sz w:val="22"/>
          <w:szCs w:val="22"/>
        </w:rPr>
        <w:t>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05.</w:t>
      </w:r>
    </w:p>
    <w:p w14:paraId="0F16AAC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3A1B176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D21E5AB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87496E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BCD13B2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5798B5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2E2CC24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21BE4484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B5741B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D80C11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4F7BED90" w14:textId="77777777" w:rsidR="008B0CD2" w:rsidRPr="0085350E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D936142" w14:textId="77777777" w:rsidR="00AC5CD6" w:rsidRDefault="00AC5CD6"/>
    <w:sectPr w:rsidR="00AC5CD6" w:rsidSect="00060175">
      <w:type w:val="continuous"/>
      <w:pgSz w:w="16840" w:h="11900" w:orient="landscape"/>
      <w:pgMar w:top="1510" w:right="1440" w:bottom="112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1685"/>
    <w:multiLevelType w:val="hybridMultilevel"/>
    <w:tmpl w:val="EC90E828"/>
    <w:lvl w:ilvl="0" w:tplc="C11AACC8">
      <w:start w:val="17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3D32AEE"/>
    <w:multiLevelType w:val="hybridMultilevel"/>
    <w:tmpl w:val="3708B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FE5466"/>
    <w:multiLevelType w:val="hybridMultilevel"/>
    <w:tmpl w:val="F8B4A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C6BAA"/>
    <w:multiLevelType w:val="hybridMultilevel"/>
    <w:tmpl w:val="31B4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26624"/>
    <w:multiLevelType w:val="hybridMultilevel"/>
    <w:tmpl w:val="98581704"/>
    <w:lvl w:ilvl="0" w:tplc="856053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95E2A7D"/>
    <w:multiLevelType w:val="hybridMultilevel"/>
    <w:tmpl w:val="BD62132E"/>
    <w:lvl w:ilvl="0" w:tplc="2696B3D0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DBE6B9D"/>
    <w:multiLevelType w:val="hybridMultilevel"/>
    <w:tmpl w:val="01E04A4E"/>
    <w:lvl w:ilvl="0" w:tplc="6BBC7E90">
      <w:start w:val="1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09F40EB"/>
    <w:multiLevelType w:val="hybridMultilevel"/>
    <w:tmpl w:val="FF26DFDA"/>
    <w:lvl w:ilvl="0" w:tplc="81FAF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14722">
    <w:abstractNumId w:val="4"/>
  </w:num>
  <w:num w:numId="2" w16cid:durableId="472985953">
    <w:abstractNumId w:val="1"/>
  </w:num>
  <w:num w:numId="3" w16cid:durableId="11149580">
    <w:abstractNumId w:val="6"/>
  </w:num>
  <w:num w:numId="4" w16cid:durableId="349070272">
    <w:abstractNumId w:val="0"/>
  </w:num>
  <w:num w:numId="5" w16cid:durableId="1254321666">
    <w:abstractNumId w:val="5"/>
  </w:num>
  <w:num w:numId="6" w16cid:durableId="456610666">
    <w:abstractNumId w:val="2"/>
  </w:num>
  <w:num w:numId="7" w16cid:durableId="692531689">
    <w:abstractNumId w:val="7"/>
  </w:num>
  <w:num w:numId="8" w16cid:durableId="2046828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D2"/>
    <w:rsid w:val="00001CFF"/>
    <w:rsid w:val="00020787"/>
    <w:rsid w:val="00026676"/>
    <w:rsid w:val="00027494"/>
    <w:rsid w:val="00041636"/>
    <w:rsid w:val="00042A43"/>
    <w:rsid w:val="00053865"/>
    <w:rsid w:val="000559B3"/>
    <w:rsid w:val="00060231"/>
    <w:rsid w:val="00061C5A"/>
    <w:rsid w:val="000775C5"/>
    <w:rsid w:val="000A1DD9"/>
    <w:rsid w:val="000A23BA"/>
    <w:rsid w:val="000A39CF"/>
    <w:rsid w:val="000D4A9E"/>
    <w:rsid w:val="000E5514"/>
    <w:rsid w:val="000F437A"/>
    <w:rsid w:val="000F62C2"/>
    <w:rsid w:val="000F6BF8"/>
    <w:rsid w:val="0010265C"/>
    <w:rsid w:val="00102AFF"/>
    <w:rsid w:val="0010631A"/>
    <w:rsid w:val="0010740D"/>
    <w:rsid w:val="00124EEA"/>
    <w:rsid w:val="00126161"/>
    <w:rsid w:val="00147A87"/>
    <w:rsid w:val="00152D6E"/>
    <w:rsid w:val="00160044"/>
    <w:rsid w:val="00163506"/>
    <w:rsid w:val="0016410F"/>
    <w:rsid w:val="00166687"/>
    <w:rsid w:val="0018377C"/>
    <w:rsid w:val="00183F4A"/>
    <w:rsid w:val="001860DA"/>
    <w:rsid w:val="00192FBD"/>
    <w:rsid w:val="001B2209"/>
    <w:rsid w:val="001B46B1"/>
    <w:rsid w:val="001B57CC"/>
    <w:rsid w:val="001C2436"/>
    <w:rsid w:val="001C2E12"/>
    <w:rsid w:val="001D63B0"/>
    <w:rsid w:val="001E554B"/>
    <w:rsid w:val="002002C4"/>
    <w:rsid w:val="00205AFD"/>
    <w:rsid w:val="0022160D"/>
    <w:rsid w:val="00221A27"/>
    <w:rsid w:val="00232255"/>
    <w:rsid w:val="00236A3A"/>
    <w:rsid w:val="00246869"/>
    <w:rsid w:val="00252C69"/>
    <w:rsid w:val="002565BA"/>
    <w:rsid w:val="00274A83"/>
    <w:rsid w:val="002806CD"/>
    <w:rsid w:val="00282D55"/>
    <w:rsid w:val="002A16AC"/>
    <w:rsid w:val="002B47D2"/>
    <w:rsid w:val="002B6546"/>
    <w:rsid w:val="002C5ABC"/>
    <w:rsid w:val="002E1187"/>
    <w:rsid w:val="00305946"/>
    <w:rsid w:val="00312550"/>
    <w:rsid w:val="0031753E"/>
    <w:rsid w:val="00326F82"/>
    <w:rsid w:val="0033082A"/>
    <w:rsid w:val="00340124"/>
    <w:rsid w:val="00344520"/>
    <w:rsid w:val="00344EFE"/>
    <w:rsid w:val="00356833"/>
    <w:rsid w:val="00361967"/>
    <w:rsid w:val="003649B0"/>
    <w:rsid w:val="00367FC4"/>
    <w:rsid w:val="00371149"/>
    <w:rsid w:val="003755F3"/>
    <w:rsid w:val="00380930"/>
    <w:rsid w:val="00382DAF"/>
    <w:rsid w:val="00387DA2"/>
    <w:rsid w:val="003905E0"/>
    <w:rsid w:val="00397517"/>
    <w:rsid w:val="003A7B3A"/>
    <w:rsid w:val="003B09B0"/>
    <w:rsid w:val="003B0A7C"/>
    <w:rsid w:val="003B7C1D"/>
    <w:rsid w:val="003C1AA6"/>
    <w:rsid w:val="003D17BB"/>
    <w:rsid w:val="003D4EDB"/>
    <w:rsid w:val="00411CC7"/>
    <w:rsid w:val="00416D42"/>
    <w:rsid w:val="004174EF"/>
    <w:rsid w:val="0042360A"/>
    <w:rsid w:val="00423A78"/>
    <w:rsid w:val="00430D6E"/>
    <w:rsid w:val="004444D3"/>
    <w:rsid w:val="0044634F"/>
    <w:rsid w:val="00456B0A"/>
    <w:rsid w:val="00485822"/>
    <w:rsid w:val="0049488F"/>
    <w:rsid w:val="004A68AD"/>
    <w:rsid w:val="004C10DB"/>
    <w:rsid w:val="004D3429"/>
    <w:rsid w:val="004F132C"/>
    <w:rsid w:val="004F647B"/>
    <w:rsid w:val="005042D3"/>
    <w:rsid w:val="005138E7"/>
    <w:rsid w:val="00515FD1"/>
    <w:rsid w:val="00525A6E"/>
    <w:rsid w:val="00544D07"/>
    <w:rsid w:val="0055702B"/>
    <w:rsid w:val="00570A1A"/>
    <w:rsid w:val="00571AC6"/>
    <w:rsid w:val="005738D5"/>
    <w:rsid w:val="005771F4"/>
    <w:rsid w:val="0058107F"/>
    <w:rsid w:val="00583BD9"/>
    <w:rsid w:val="005A02AB"/>
    <w:rsid w:val="005A27DE"/>
    <w:rsid w:val="005A6253"/>
    <w:rsid w:val="005A7F42"/>
    <w:rsid w:val="005B5CCC"/>
    <w:rsid w:val="005B6134"/>
    <w:rsid w:val="005C27A3"/>
    <w:rsid w:val="005C3622"/>
    <w:rsid w:val="005C4620"/>
    <w:rsid w:val="005C4F54"/>
    <w:rsid w:val="005C63BA"/>
    <w:rsid w:val="005C7E16"/>
    <w:rsid w:val="005D7BDF"/>
    <w:rsid w:val="005F4A64"/>
    <w:rsid w:val="005F5CB4"/>
    <w:rsid w:val="0060146E"/>
    <w:rsid w:val="00606DA8"/>
    <w:rsid w:val="006100D8"/>
    <w:rsid w:val="00625919"/>
    <w:rsid w:val="00634119"/>
    <w:rsid w:val="006403EB"/>
    <w:rsid w:val="006448A0"/>
    <w:rsid w:val="00651BBE"/>
    <w:rsid w:val="006564DB"/>
    <w:rsid w:val="006A6E43"/>
    <w:rsid w:val="006B54E1"/>
    <w:rsid w:val="006C7313"/>
    <w:rsid w:val="006D0566"/>
    <w:rsid w:val="006E60B8"/>
    <w:rsid w:val="006F1328"/>
    <w:rsid w:val="006F3E76"/>
    <w:rsid w:val="007129C1"/>
    <w:rsid w:val="00712D62"/>
    <w:rsid w:val="00715EFB"/>
    <w:rsid w:val="007172A4"/>
    <w:rsid w:val="00723470"/>
    <w:rsid w:val="00723BC2"/>
    <w:rsid w:val="0072560B"/>
    <w:rsid w:val="0075406B"/>
    <w:rsid w:val="00760FF9"/>
    <w:rsid w:val="00761E98"/>
    <w:rsid w:val="00766F70"/>
    <w:rsid w:val="007759A0"/>
    <w:rsid w:val="00775CBA"/>
    <w:rsid w:val="00782905"/>
    <w:rsid w:val="00793B9E"/>
    <w:rsid w:val="007A684A"/>
    <w:rsid w:val="007B0258"/>
    <w:rsid w:val="007B7C18"/>
    <w:rsid w:val="007C3754"/>
    <w:rsid w:val="007D6931"/>
    <w:rsid w:val="007E4A10"/>
    <w:rsid w:val="007E7900"/>
    <w:rsid w:val="007F3756"/>
    <w:rsid w:val="007F6CF3"/>
    <w:rsid w:val="00814F65"/>
    <w:rsid w:val="00817758"/>
    <w:rsid w:val="00834ACF"/>
    <w:rsid w:val="008400C9"/>
    <w:rsid w:val="00850B48"/>
    <w:rsid w:val="008527D6"/>
    <w:rsid w:val="00867A46"/>
    <w:rsid w:val="00873D3A"/>
    <w:rsid w:val="0089603B"/>
    <w:rsid w:val="00897EA0"/>
    <w:rsid w:val="008A3AA4"/>
    <w:rsid w:val="008A4275"/>
    <w:rsid w:val="008B0CD2"/>
    <w:rsid w:val="008B601C"/>
    <w:rsid w:val="008D213B"/>
    <w:rsid w:val="008E5A32"/>
    <w:rsid w:val="008F02C5"/>
    <w:rsid w:val="008F26B0"/>
    <w:rsid w:val="008F7506"/>
    <w:rsid w:val="008F78D0"/>
    <w:rsid w:val="009255AA"/>
    <w:rsid w:val="009400DE"/>
    <w:rsid w:val="00940610"/>
    <w:rsid w:val="00942915"/>
    <w:rsid w:val="009606F0"/>
    <w:rsid w:val="00963ADD"/>
    <w:rsid w:val="00963E6A"/>
    <w:rsid w:val="00966116"/>
    <w:rsid w:val="009720C0"/>
    <w:rsid w:val="009757FF"/>
    <w:rsid w:val="00975923"/>
    <w:rsid w:val="00975B3C"/>
    <w:rsid w:val="009863F3"/>
    <w:rsid w:val="00995DC3"/>
    <w:rsid w:val="009A3B6A"/>
    <w:rsid w:val="009B2099"/>
    <w:rsid w:val="009D108F"/>
    <w:rsid w:val="009D3402"/>
    <w:rsid w:val="009D6B04"/>
    <w:rsid w:val="009F2394"/>
    <w:rsid w:val="009F3C11"/>
    <w:rsid w:val="00A05CB8"/>
    <w:rsid w:val="00A068DB"/>
    <w:rsid w:val="00A31056"/>
    <w:rsid w:val="00A40D38"/>
    <w:rsid w:val="00A411F4"/>
    <w:rsid w:val="00A57FC0"/>
    <w:rsid w:val="00A63DBC"/>
    <w:rsid w:val="00A643D8"/>
    <w:rsid w:val="00A644BA"/>
    <w:rsid w:val="00A706E2"/>
    <w:rsid w:val="00A7164D"/>
    <w:rsid w:val="00A74F62"/>
    <w:rsid w:val="00A81594"/>
    <w:rsid w:val="00A85074"/>
    <w:rsid w:val="00A8542E"/>
    <w:rsid w:val="00A86648"/>
    <w:rsid w:val="00A91182"/>
    <w:rsid w:val="00AB1877"/>
    <w:rsid w:val="00AB6CE2"/>
    <w:rsid w:val="00AB7631"/>
    <w:rsid w:val="00AC3701"/>
    <w:rsid w:val="00AC5CD6"/>
    <w:rsid w:val="00AF3620"/>
    <w:rsid w:val="00AF3DD2"/>
    <w:rsid w:val="00AF5561"/>
    <w:rsid w:val="00B20127"/>
    <w:rsid w:val="00B21FE7"/>
    <w:rsid w:val="00B35AFF"/>
    <w:rsid w:val="00B4354F"/>
    <w:rsid w:val="00B452B7"/>
    <w:rsid w:val="00B61B20"/>
    <w:rsid w:val="00B6210D"/>
    <w:rsid w:val="00B62FBE"/>
    <w:rsid w:val="00B63A92"/>
    <w:rsid w:val="00B76360"/>
    <w:rsid w:val="00BA2B37"/>
    <w:rsid w:val="00BA5BBB"/>
    <w:rsid w:val="00BA638A"/>
    <w:rsid w:val="00BB034D"/>
    <w:rsid w:val="00BF34C0"/>
    <w:rsid w:val="00BF370C"/>
    <w:rsid w:val="00C00707"/>
    <w:rsid w:val="00C1749A"/>
    <w:rsid w:val="00C419BD"/>
    <w:rsid w:val="00C437EB"/>
    <w:rsid w:val="00C60248"/>
    <w:rsid w:val="00C61C03"/>
    <w:rsid w:val="00C63E0A"/>
    <w:rsid w:val="00C7429E"/>
    <w:rsid w:val="00C768E0"/>
    <w:rsid w:val="00C768F9"/>
    <w:rsid w:val="00C8205A"/>
    <w:rsid w:val="00C84BDB"/>
    <w:rsid w:val="00CA2CDB"/>
    <w:rsid w:val="00CB6E6F"/>
    <w:rsid w:val="00CC3677"/>
    <w:rsid w:val="00CD2806"/>
    <w:rsid w:val="00CD34D3"/>
    <w:rsid w:val="00CE6005"/>
    <w:rsid w:val="00D03004"/>
    <w:rsid w:val="00D21FE2"/>
    <w:rsid w:val="00D23B0D"/>
    <w:rsid w:val="00D30568"/>
    <w:rsid w:val="00D3673A"/>
    <w:rsid w:val="00D44C10"/>
    <w:rsid w:val="00D6206D"/>
    <w:rsid w:val="00D977AB"/>
    <w:rsid w:val="00D97FB3"/>
    <w:rsid w:val="00DA5F7F"/>
    <w:rsid w:val="00DA7F5F"/>
    <w:rsid w:val="00DB0B59"/>
    <w:rsid w:val="00DB4BE9"/>
    <w:rsid w:val="00DC5D7E"/>
    <w:rsid w:val="00DD10CE"/>
    <w:rsid w:val="00DD1B45"/>
    <w:rsid w:val="00DD2A55"/>
    <w:rsid w:val="00DD6344"/>
    <w:rsid w:val="00DE05E2"/>
    <w:rsid w:val="00DF3343"/>
    <w:rsid w:val="00E023EA"/>
    <w:rsid w:val="00E02DB2"/>
    <w:rsid w:val="00E07909"/>
    <w:rsid w:val="00E25FE5"/>
    <w:rsid w:val="00E31C95"/>
    <w:rsid w:val="00E32FF3"/>
    <w:rsid w:val="00E4770D"/>
    <w:rsid w:val="00E54B78"/>
    <w:rsid w:val="00E56760"/>
    <w:rsid w:val="00E9703F"/>
    <w:rsid w:val="00EA0C97"/>
    <w:rsid w:val="00EB14AE"/>
    <w:rsid w:val="00EB7E12"/>
    <w:rsid w:val="00ED2F52"/>
    <w:rsid w:val="00ED73A5"/>
    <w:rsid w:val="00EE75CC"/>
    <w:rsid w:val="00EE7DC5"/>
    <w:rsid w:val="00EF05E9"/>
    <w:rsid w:val="00EF173F"/>
    <w:rsid w:val="00F04508"/>
    <w:rsid w:val="00F04881"/>
    <w:rsid w:val="00F13B8D"/>
    <w:rsid w:val="00F32A08"/>
    <w:rsid w:val="00F44458"/>
    <w:rsid w:val="00F55692"/>
    <w:rsid w:val="00F64A90"/>
    <w:rsid w:val="00F64BDF"/>
    <w:rsid w:val="00F85FE8"/>
    <w:rsid w:val="00F96AC9"/>
    <w:rsid w:val="00FA18B8"/>
    <w:rsid w:val="00FA7EF1"/>
    <w:rsid w:val="00FD5485"/>
    <w:rsid w:val="00FE181F"/>
    <w:rsid w:val="00FE3A09"/>
    <w:rsid w:val="00FE6777"/>
    <w:rsid w:val="00FF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944F"/>
  <w15:chartTrackingRefBased/>
  <w15:docId w15:val="{82A2C397-917B-4938-A6B3-B10E6D59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0CD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B0CD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0CD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B0CD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B0CD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B0CD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0C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0CD2"/>
    <w:rPr>
      <w:b/>
      <w:bCs/>
      <w:sz w:val="20"/>
      <w:szCs w:val="20"/>
    </w:rPr>
  </w:style>
  <w:style w:type="table" w:styleId="Tabelraster">
    <w:name w:val="Table Grid"/>
    <w:basedOn w:val="Standaardtabel"/>
    <w:rsid w:val="008B0CD2"/>
    <w:pPr>
      <w:spacing w:after="0" w:line="240" w:lineRule="auto"/>
    </w:pPr>
    <w:rPr>
      <w:rFonts w:ascii="Times" w:eastAsia="Times" w:hAnsi="Times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B0CD2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B0CD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B0CD2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B0CD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B0CD2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B0CD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8B0C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0CD2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B0CD2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B0CD2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B0CD2"/>
    <w:rPr>
      <w:sz w:val="24"/>
      <w:szCs w:val="24"/>
    </w:rPr>
  </w:style>
  <w:style w:type="character" w:customStyle="1" w:styleId="UnresolvedMention2">
    <w:name w:val="Unresolved Mention2"/>
    <w:basedOn w:val="Standaardalinea-lettertype"/>
    <w:uiPriority w:val="99"/>
    <w:rsid w:val="008B0CD2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8B0CD2"/>
  </w:style>
  <w:style w:type="character" w:styleId="Nadruk">
    <w:name w:val="Emphasis"/>
    <w:basedOn w:val="Standaardalinea-lettertype"/>
    <w:uiPriority w:val="20"/>
    <w:qFormat/>
    <w:rsid w:val="008B0CD2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8B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Rutjens</dc:creator>
  <cp:keywords/>
  <dc:description/>
  <cp:lastModifiedBy>Bastiaan Rutjens</cp:lastModifiedBy>
  <cp:revision>2</cp:revision>
  <dcterms:created xsi:type="dcterms:W3CDTF">2022-09-02T21:21:00Z</dcterms:created>
  <dcterms:modified xsi:type="dcterms:W3CDTF">2022-09-02T21:21:00Z</dcterms:modified>
</cp:coreProperties>
</file>